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2B53147">
      <w:pPr>
        <w:pStyle w:val="2"/>
        <w:rPr>
          <w:rFonts w:ascii="Times New Roman" w:hAnsi="Times New Roman" w:cs="Times New Roman"/>
          <w:b/>
          <w:sz w:val="20"/>
          <w:szCs w:val="20"/>
        </w:rPr>
      </w:pPr>
      <w:bookmarkStart w:id="0" w:name="_Hlk113977983"/>
      <w:r>
        <w:rPr>
          <w:rFonts w:ascii="Times New Roman" w:hAnsi="Times New Roman" w:cs="Times New Roman"/>
          <w:b/>
          <w:sz w:val="20"/>
          <w:szCs w:val="20"/>
        </w:rPr>
        <w:t xml:space="preserve">Supplementary </w:t>
      </w:r>
      <w:r>
        <w:rPr>
          <w:rFonts w:ascii="Times New Roman" w:hAnsi="Times New Roman" w:cs="Times New Roman"/>
          <w:b/>
          <w:bCs/>
          <w:sz w:val="20"/>
          <w:szCs w:val="20"/>
        </w:rPr>
        <w:t>Table S1</w:t>
      </w:r>
      <w:bookmarkEnd w:id="0"/>
      <w:r>
        <w:rPr>
          <w:rFonts w:ascii="Times New Roman" w:hAnsi="Times New Roman" w:cs="Times New Roman"/>
          <w:b/>
          <w:sz w:val="20"/>
          <w:szCs w:val="20"/>
        </w:rPr>
        <w:t>. Search strateg</w:t>
      </w:r>
      <w:bookmarkStart w:id="1" w:name="_GoBack"/>
      <w:bookmarkEnd w:id="1"/>
      <w:r>
        <w:rPr>
          <w:rFonts w:ascii="Times New Roman" w:hAnsi="Times New Roman" w:cs="Times New Roman"/>
          <w:b/>
          <w:sz w:val="20"/>
          <w:szCs w:val="20"/>
        </w:rPr>
        <w:t>y</w:t>
      </w:r>
    </w:p>
    <w:p w14:paraId="2C305F77">
      <w:pPr>
        <w:rPr>
          <w:rFonts w:ascii="Times New Roman" w:hAnsi="Times New Roman" w:cs="Times New Roman"/>
          <w:b/>
          <w:sz w:val="20"/>
          <w:szCs w:val="20"/>
        </w:rPr>
      </w:pPr>
      <w:r>
        <w:rPr>
          <w:rFonts w:ascii="Times New Roman" w:hAnsi="Times New Roman" w:cs="Times New Roman"/>
          <w:b/>
          <w:sz w:val="20"/>
          <w:szCs w:val="20"/>
        </w:rPr>
        <w:t>1.Pubmed</w:t>
      </w:r>
    </w:p>
    <w:tbl>
      <w:tblPr>
        <w:tblStyle w:val="6"/>
        <w:tblW w:w="836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tblGrid>
      <w:tr w14:paraId="2CFE9B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6CB16A5">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earch number</w:t>
            </w:r>
          </w:p>
        </w:tc>
        <w:tc>
          <w:tcPr>
            <w:tcW w:w="7406" w:type="dxa"/>
            <w:shd w:val="clear" w:color="auto" w:fill="auto"/>
            <w:noWrap/>
            <w:vAlign w:val="center"/>
          </w:tcPr>
          <w:p w14:paraId="48309D8B">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Query</w:t>
            </w:r>
          </w:p>
        </w:tc>
      </w:tr>
      <w:tr w14:paraId="47A59D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3EA98457">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w:t>
            </w:r>
          </w:p>
        </w:tc>
        <w:tc>
          <w:tcPr>
            <w:tcW w:w="7406" w:type="dxa"/>
            <w:shd w:val="clear" w:color="auto" w:fill="auto"/>
            <w:noWrap/>
            <w:vAlign w:val="center"/>
          </w:tcPr>
          <w:p w14:paraId="0846DFEA">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sz w:val="20"/>
                <w:szCs w:val="20"/>
              </w:rPr>
              <w:t>"Heart Failure"[Mesh]</w:t>
            </w:r>
          </w:p>
        </w:tc>
      </w:tr>
      <w:tr w14:paraId="242D83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3785E7BD">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w:t>
            </w:r>
          </w:p>
        </w:tc>
        <w:tc>
          <w:tcPr>
            <w:tcW w:w="7406" w:type="dxa"/>
            <w:shd w:val="clear" w:color="auto" w:fill="auto"/>
            <w:noWrap/>
            <w:vAlign w:val="center"/>
          </w:tcPr>
          <w:p w14:paraId="27182177">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sz w:val="20"/>
                <w:szCs w:val="20"/>
              </w:rPr>
              <w:t>(((((((((((((((((((((((((((Heart Failure[Title/Abstract]) OR (Cardiac Failure[Title/Abstract])) OR (Congestive Heart Failure[Title/Abstract])) OR (Heart Decompensation[Title/Abstract])) OR (Left Sided Heart Failure[Title/Abstract])) OR (Left-Sided Heart Failure[Title/Abstract])) OR (Myocardial Failure[Title/Abstract])) OR (Right Sided Heart Failure[Title/Abstract])) OR (Right-Sided Heart Failure[Title/Abstract])) OR (cardiac backward failure[Title/Abstract])) OR (cardiac decompensation[Title/Abstract])) OR (cardiac failure[Title/Abstract])) OR (cardiac incompetence[Title/Abstract])) OR (cardiac insufficiency[Title/Abstract])) OR (cardiac stand still[Title/Abstract])) OR (cardial decompensation[Title/Abstract])) OR (cardial insufficiency[Title/Abstract])) OR (chronic heart failure[Title/Abstract])) OR (chronic heart insufficiency[Title/Abstract])) OR (decompensatio cordis[Title/Abstract])) OR (heart backward failure[Title/Abstract])) OR (heart decompensation[Title/Abstract])) OR (heart incompetence[Title/Abstract])) OR (heart insufficiency[Title/Abstract])) OR (insufficientia cardis[Title/Abstract])) OR (myocardial failure[Title/Abstract])) OR (myocardial insufficiency[Title/Abstract])) OR ("Heart Failure"[Mesh])</w:t>
            </w:r>
          </w:p>
        </w:tc>
      </w:tr>
      <w:tr w14:paraId="378D33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1275C12">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w:t>
            </w:r>
          </w:p>
        </w:tc>
        <w:tc>
          <w:tcPr>
            <w:tcW w:w="7406" w:type="dxa"/>
            <w:shd w:val="clear" w:color="auto" w:fill="auto"/>
            <w:noWrap/>
            <w:vAlign w:val="center"/>
          </w:tcPr>
          <w:p w14:paraId="5E03E246">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sz w:val="20"/>
                <w:szCs w:val="20"/>
              </w:rPr>
              <w:t>((((((((((((((((((((((((((((((((((((((((((((((((((Diabetes Mellitus[MeSH Terms]) OR (Diabetes Mellitus[Title/Abstract])) OR (diabetes[Title/Abstract])) OR (diabetic[Title/Abstract])) OR (Diabetes Mellitus, Type 1[MeSH Terms])) OR (Diabetes Mellitus, Type 1[Title/Abstract])) OR (Autoimmune Diabetes[Title/Abstract])) OR (Brittle Diabetes Mellitus[Title/Abstract])) OR (IDDM[Title/Abstract])) OR (Insulin Dependent Diabetes Mellitus 1[Title/Abstract])) OR (Insulin-Dependent Diabetes Mellitus[Title/Abstract])) OR (Juvenile Onset Diabetes[Title/Abstract])) OR (Ketosis-Prone Diabetes Mellitus[Title/Abstract])) OR (Sudden-Onset Diabetes Mellitus[Title/Abstract])) OR (Type 1 Diabetes[Title/Abstract])) OR (insulin dependent diabetes mellitus[Title/Abstract])) OR (diabetes mellitus type 1[Title/Abstract])) OR (diabetes mellitus type i[Title/Abstract])) OR (diabetes type 1[Title/Abstract])) OR (diabetes type I[Title/Abstract])) OR (dm 1[Title/Abstract])) OR (early onset diabetes mellitus[Title/Abstract])) OR (insulin dependent diabetes[Title/Abstract])) OR (juvenile diabetes[Title/Abstract])) OR (ketoacidotic diabetes[Title/Abstract])) OR (labile diabetes mellitus[Title/Abstract])) OR (mckusick 22210[Title/Abstract])) OR (T1DM[Title/Abstract])) OR (type I diabetes[Title/Abstract])) OR (Diabetes Mellitus, Type 2[MeSH Terms])) OR (Diabetes Mellitus, Type 2[Title/Abstract])) OR (Adult-Onset Diabetes Mellitus[Title/Abstract])) OR (Ketosis-Resistant Diabetes Mellitus[Title/Abstract])) OR (Maturity Onset Diabetes[Title/Abstract])) OR (MODY[Title/Abstract])) OR (NIDDM[Title/Abstract])) OR (Noninsulin Dependent Diabetes Mellitus[Title/Abstract])) OR (Slow-Onset Diabetes Mellitus[Title/Abstract])) OR (Stable Diabetes Mellitus[Title/Abstract])) OR (Type 2 Diabetes[Title/Abstract])) OR (non insulin dependent diabetes mellitus[Title/Abstract])) OR (adult onset diabetes[Title/Abstract])) OR (diabetes mellitus type ii[Title/Abstract])) OR (diabetes type 2[Title/Abstract])) OR (diabetes type II[Title/Abstract])) OR (dm 2[Title/Abstract])) OR (insulin independent diabetes[Title/Abstract])) OR (ketosis resistant diabetes mellitus[Title/Abstract])) OR (non insulin dependent diabetes[Title/Abstract])) OR (T2DM[Title/Abstract])) OR (type II diabetes[Title/Abstract])</w:t>
            </w:r>
          </w:p>
        </w:tc>
      </w:tr>
      <w:tr w14:paraId="0BA163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3F073DE4">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w:t>
            </w:r>
          </w:p>
        </w:tc>
        <w:tc>
          <w:tcPr>
            <w:tcW w:w="7406" w:type="dxa"/>
            <w:shd w:val="clear" w:color="auto" w:fill="auto"/>
            <w:noWrap/>
            <w:vAlign w:val="center"/>
          </w:tcPr>
          <w:p w14:paraId="13DE384F">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sz w:val="20"/>
                <w:szCs w:val="20"/>
              </w:rPr>
              <w:t>(((((((((((((((((((((((((((((((((((((((((((((((((((Diabetes Mellitus[MeSH Terms]) OR (Diabetes Mellitus[Title/Abstract])) OR (diabetes[Title/Abstract])) OR (diabetic[Title/Abstract])) OR (Diabetes Mellitus, Type 1[MeSH Terms])) OR (Diabetes Mellitus, Type 1[Title/Abstract])) OR (Autoimmune Diabetes[Title/Abstract])) OR (Brittle Diabetes Mellitus[Title/Abstract])) OR (IDDM[Title/Abstract])) OR (Insulin Dependent Diabetes Mellitus 1[Title/Abstract])) OR (Insulin-Dependent Diabetes Mellitus[Title/Abstract])) OR (Juvenile Onset Diabetes[Title/Abstract])) OR (Ketosis-Prone Diabetes Mellitus[Title/Abstract])) OR (Sudden-Onset Diabetes Mellitus[Title/Abstract])) OR (Type 1 Diabetes[Title/Abstract])) OR (insulin dependent diabetes mellitus[Title/Abstract])) OR (diabetes mellitus type 1[Title/Abstract])) OR (diabetes mellitus type i[Title/Abstract])) OR (diabetes type 1[Title/Abstract])) OR (diabetes type I[Title/Abstract])) OR (dm 1[Title/Abstract])) OR (early onset diabetes mellitus[Title/Abstract])) OR (insulin dependent diabetes[Title/Abstract])) OR (juvenile diabetes[Title/Abstract])) OR (ketoacidotic diabetes[Title/Abstract])) OR (labile diabetes mellitus[Title/Abstract])) OR (mckusick 22210[Title/Abstract])) OR (T1DM[Title/Abstract])) OR (type I diabetes[Title/Abstract])) OR (Diabetes Mellitus, Type 2[MeSH Terms])) OR (Diabetes Mellitus, Type 2[Title/Abstract])) OR (Adult-Onset Diabetes Mellitus[Title/Abstract])) OR (Ketosis-Resistant Diabetes Mellitus[Title/Abstract])) OR (Maturity Onset Diabetes[Title/Abstract])) OR (MODY[Title/Abstract])) OR (NIDDM[Title/Abstract])) OR (Noninsulin Dependent Diabetes Mellitus[Title/Abstract])) OR (Slow-Onset Diabetes Mellitus[Title/Abstract])) OR (Stable Diabetes Mellitus[Title/Abstract])) OR (Type 2 Diabetes[Title/Abstract])) OR (non insulin dependent diabetes mellitus[Title/Abstract])) OR (adult onset diabetes[Title/Abstract])) OR (diabetes mellitus type ii[Title/Abstract])) OR (diabetes type 2[Title/Abstract])) OR (diabetes type II[Title/Abstract])) OR (dm 2[Title/Abstract])) OR (insulin independent diabetes[Title/Abstract])) OR (ketosis resistant diabetes mellitus[Title/Abstract])) OR (non insulin dependent diabetes[Title/Abstract])) OR (T2DM[Title/Abstract])) OR (type II diabetes[Title/Abstract])) AND ((((((((((((((((((((((((((((Heart Failure[Title/Abstract]) OR (Cardiac Failure[Title/Abstract])) OR (Congestive Heart Failure[Title/Abstract])) OR (Heart Decompensation[Title/Abstract])) OR (Left Sided Heart Failure[Title/Abstract])) OR (Left-Sided Heart Failure[Title/Abstract])) OR (Myocardial Failure[Title/Abstract])) OR (Right Sided Heart Failure[Title/Abstract])) OR (Right-Sided Heart Failure[Title/Abstract])) OR (cardiac backward failure[Title/Abstract])) OR (cardiac decompensation[Title/Abstract])) OR (cardiac failure[Title/Abstract])) OR (cardiac incompetence[Title/Abstract])) OR (cardiac insufficiency[Title/Abstract])) OR (cardiac stand still[Title/Abstract])) OR (cardial decompensation[Title/Abstract])) OR (cardial insufficiency[Title/Abstract])) OR (chronic heart failure[Title/Abstract])) OR (chronic heart insufficiency[Title/Abstract])) OR (decompensatio cordis[Title/Abstract])) OR (heart backward failure[Title/Abstract])) OR (heart decompensation[Title/Abstract])) OR (heart incompetence[Title/Abstract])) OR (heart insufficiency[Title/Abstract])) OR (insufficientia cardis[Title/Abstract])) OR (myocardial failure[Title/Abstract])) OR (myocardial insufficiency[Title/Abstract])) OR ("Heart Failure"[Mesh]))</w:t>
            </w:r>
          </w:p>
        </w:tc>
      </w:tr>
      <w:tr w14:paraId="66739C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97734BC">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w:t>
            </w:r>
          </w:p>
        </w:tc>
        <w:tc>
          <w:tcPr>
            <w:tcW w:w="7406" w:type="dxa"/>
            <w:shd w:val="clear" w:color="auto" w:fill="auto"/>
            <w:noWrap/>
            <w:vAlign w:val="center"/>
          </w:tcPr>
          <w:p w14:paraId="0988ED08">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sz w:val="20"/>
                <w:szCs w:val="20"/>
              </w:rPr>
              <w:t>(((((((((((((Treatment Outcome[MeSH Terms]) OR (Treatment Outcome[Title/Abstract])) OR (Clinical Effectiveness[Title/Abstract])) OR (Clinical Efficacy[Title/Abstract])) OR (Outcome, Treatment[Title/Abstract])) OR (Patient Relevant Outcome[Title/Abstract])) OR (Rehabilitation Outcome[Title/Abstract])) OR (Treatment Effectiveness[Title/Abstract])) OR (Treatment Efficacy[Title/Abstract])) OR (clinical outcome[Title/Abstract])) OR (clinical patient outcome[Title/Abstract])) OR (clinical therapeutic outcome[Title/Abstract])) OR (clinical therapy outcome[Title/Abstract])) OR (clinical treatment outcome[Title/Abstract])</w:t>
            </w:r>
          </w:p>
        </w:tc>
      </w:tr>
      <w:tr w14:paraId="468681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C483C41">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w:t>
            </w:r>
          </w:p>
        </w:tc>
        <w:tc>
          <w:tcPr>
            <w:tcW w:w="7406" w:type="dxa"/>
            <w:shd w:val="clear" w:color="auto" w:fill="auto"/>
            <w:noWrap/>
            <w:vAlign w:val="center"/>
          </w:tcPr>
          <w:p w14:paraId="0120B5D9">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sz w:val="20"/>
                <w:szCs w:val="20"/>
              </w:rPr>
              <w:t>((((((((((((((Treatment Outcome[MeSH Terms]) OR (Treatment Outcome[Title/Abstract])) OR (Clinical Effectiveness[Title/Abstract])) OR (Clinical Efficacy[Title/Abstract])) OR (Outcome, Treatment[Title/Abstract])) OR (Patient Relevant Outcome[Title/Abstract])) OR (Rehabilitation Outcome[Title/Abstract])) OR (Treatment Effectiveness[Title/Abstract])) OR (Treatment Efficacy[Title/Abstract])) OR (clinical outcome[Title/Abstract])) OR (clinical patient outcome[Title/Abstract])) OR (clinical therapeutic outcome[Title/Abstract])) OR (clinical therapy outcome[Title/Abstract])) OR (clinical treatment outcome[Title/Abstract])) AND ((((((((((((((((((((((((((((((((((((((((((((((((((((Diabetes Mellitus[MeSH Terms]) OR (Diabetes Mellitus[Title/Abstract])) OR (diabetes[Title/Abstract])) OR (diabetic[Title/Abstract])) OR (Diabetes Mellitus, Type 1[MeSH Terms])) OR (Diabetes Mellitus, Type 1[Title/Abstract])) OR (Autoimmune Diabetes[Title/Abstract])) OR (Brittle Diabetes Mellitus[Title/Abstract])) OR (IDDM[Title/Abstract])) OR (Insulin Dependent Diabetes Mellitus 1[Title/Abstract])) OR (Insulin-Dependent Diabetes Mellitus[Title/Abstract])) OR (Juvenile Onset Diabetes[Title/Abstract])) OR (Ketosis-Prone Diabetes Mellitus[Title/Abstract])) OR (Sudden-Onset Diabetes Mellitus[Title/Abstract])) OR (Type 1 Diabetes[Title/Abstract])) OR (insulin dependent diabetes mellitus[Title/Abstract])) OR (diabetes mellitus type 1[Title/Abstract])) OR (diabetes mellitus type i[Title/Abstract])) OR (diabetes type 1[Title/Abstract])) OR (diabetes type I[Title/Abstract])) OR (dm 1[Title/Abstract])) OR (early onset diabetes mellitus[Title/Abstract])) OR (insulin dependent diabetes[Title/Abstract])) OR (juvenile diabetes[Title/Abstract])) OR (ketoacidotic diabetes[Title/Abstract])) OR (labile diabetes mellitus[Title/Abstract])) OR (mckusick 22210[Title/Abstract])) OR (T1DM[Title/Abstract])) OR (type I diabetes[Title/Abstract])) OR (Diabetes Mellitus, Type 2[MeSH Terms])) OR (Diabetes Mellitus, Type 2[Title/Abstract])) OR (Adult-Onset Diabetes Mellitus[Title/Abstract])) OR (Ketosis-Resistant Diabetes Mellitus[Title/Abstract])) OR (Maturity Onset Diabetes[Title/Abstract])) OR (MODY[Title/Abstract])) OR (NIDDM[Title/Abstract])) OR (Noninsulin Dependent Diabetes Mellitus[Title/Abstract])) OR (Slow-Onset Diabetes Mellitus[Title/Abstract])) OR (Stable Diabetes Mellitus[Title/Abstract])) OR (Type 2 Diabetes[Title/Abstract])) OR (non insulin dependent diabetes mellitus[Title/Abstract])) OR (adult onset diabetes[Title/Abstract])) OR (diabetes mellitus type ii[Title/Abstract])) OR (diabetes type 2[Title/Abstract])) OR (diabetes type II[Title/Abstract])) OR (dm 2[Title/Abstract])) OR (insulin independent diabetes[Title/Abstract])) OR (ketosis resistant diabetes mellitus[Title/Abstract])) OR (non insulin dependent diabetes[Title/Abstract])) OR (T2DM[Title/Abstract])) OR (type II diabetes[Title/Abstract])) AND ((((((((((((((((((((((((((((Heart Failure[Title/Abstract]) OR (Cardiac Failure[Title/Abstract])) OR (Congestive Heart Failure[Title/Abstract])) OR (Heart Decompensation[Title/Abstract])) OR (Left Sided Heart Failure[Title/Abstract])) OR (Left-Sided Heart Failure[Title/Abstract])) OR (Myocardial Failure[Title/Abstract])) OR (Right Sided Heart Failure[Title/Abstract])) OR (Right-Sided Heart Failure[Title/Abstract])) OR (cardiac backward failure[Title/Abstract])) OR (cardiac decompensation[Title/Abstract])) OR (cardiac failure[Title/Abstract])) OR (cardiac incompetence[Title/Abstract])) OR (cardiac insufficiency[Title/Abstract])) OR (cardiac stand still[Title/Abstract])) OR (cardial decompensation[Title/Abstract])) OR (cardial insufficiency[Title/Abstract])) OR (chronic heart failure[Title/Abstract])) OR (chronic heart insufficiency[Title/Abstract])) OR (decompensatio cordis[Title/Abstract])) OR (heart backward failure[Title/Abstract])) OR (heart decompensation[Title/Abstract])) OR (heart incompetence[Title/Abstract])) OR (heart insufficiency[Title/Abstract])) OR (insufficientia cardis[Title/Abstract])) OR (myocardial failure</w:t>
            </w:r>
            <w:r>
              <w:rPr>
                <w:rFonts w:ascii="Times New Roman" w:hAnsi="Times New Roman" w:eastAsia="等线" w:cs="Times New Roman"/>
                <w:color w:val="000000"/>
                <w:sz w:val="20"/>
                <w:szCs w:val="20"/>
              </w:rPr>
              <w:t>[Title/Abstract])) OR (myocardial insufficiency[Title/Abstract])) OR ("Heart Failure"[Mesh])))</w:t>
            </w:r>
          </w:p>
        </w:tc>
      </w:tr>
    </w:tbl>
    <w:p w14:paraId="4C01B056">
      <w:pPr>
        <w:rPr>
          <w:rFonts w:ascii="Times New Roman" w:hAnsi="Times New Roman" w:cs="Times New Roman"/>
          <w:b/>
          <w:sz w:val="20"/>
          <w:szCs w:val="20"/>
        </w:rPr>
      </w:pPr>
    </w:p>
    <w:p w14:paraId="0458922C">
      <w:pPr>
        <w:rPr>
          <w:rFonts w:ascii="Times New Roman" w:hAnsi="Times New Roman" w:cs="Times New Roman"/>
          <w:b/>
          <w:sz w:val="20"/>
          <w:szCs w:val="20"/>
        </w:rPr>
      </w:pPr>
    </w:p>
    <w:p w14:paraId="709D1656">
      <w:pPr>
        <w:rPr>
          <w:rFonts w:ascii="Times New Roman" w:hAnsi="Times New Roman" w:cs="Times New Roman"/>
          <w:b/>
          <w:sz w:val="20"/>
          <w:szCs w:val="20"/>
        </w:rPr>
      </w:pPr>
      <w:r>
        <w:rPr>
          <w:rFonts w:ascii="Times New Roman" w:hAnsi="Times New Roman" w:cs="Times New Roman"/>
          <w:b/>
          <w:sz w:val="20"/>
          <w:szCs w:val="20"/>
        </w:rPr>
        <w:t>Cochrane</w:t>
      </w:r>
    </w:p>
    <w:tbl>
      <w:tblPr>
        <w:tblStyle w:val="6"/>
        <w:tblW w:w="836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tblGrid>
      <w:tr w14:paraId="6F1101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56ECB6A">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earch number</w:t>
            </w:r>
          </w:p>
        </w:tc>
        <w:tc>
          <w:tcPr>
            <w:tcW w:w="7406" w:type="dxa"/>
            <w:shd w:val="clear" w:color="auto" w:fill="auto"/>
            <w:noWrap/>
            <w:vAlign w:val="center"/>
          </w:tcPr>
          <w:p w14:paraId="167E8A2F">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Query</w:t>
            </w:r>
          </w:p>
        </w:tc>
      </w:tr>
      <w:tr w14:paraId="323EB6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A64347C">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w:t>
            </w:r>
          </w:p>
        </w:tc>
        <w:tc>
          <w:tcPr>
            <w:tcW w:w="7406" w:type="dxa"/>
            <w:shd w:val="clear" w:color="auto" w:fill="auto"/>
            <w:noWrap/>
            <w:vAlign w:val="center"/>
          </w:tcPr>
          <w:p w14:paraId="713E6491">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eSH descriptor: [Diabetes Mellitus] explode all trees</w:t>
            </w:r>
          </w:p>
        </w:tc>
      </w:tr>
      <w:tr w14:paraId="37914D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AE26BA7">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w:t>
            </w:r>
          </w:p>
        </w:tc>
        <w:tc>
          <w:tcPr>
            <w:tcW w:w="7406" w:type="dxa"/>
            <w:shd w:val="clear" w:color="auto" w:fill="auto"/>
            <w:noWrap/>
            <w:vAlign w:val="center"/>
          </w:tcPr>
          <w:p w14:paraId="4B489FB3">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iabetes Mellitus):ti,ab,kw OR (diabetes):ti,ab,kw OR (diabetic):ti,ab,kw</w:t>
            </w:r>
          </w:p>
        </w:tc>
      </w:tr>
      <w:tr w14:paraId="1CD84E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C501B21">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w:t>
            </w:r>
          </w:p>
        </w:tc>
        <w:tc>
          <w:tcPr>
            <w:tcW w:w="7406" w:type="dxa"/>
            <w:shd w:val="clear" w:color="auto" w:fill="auto"/>
            <w:noWrap/>
            <w:vAlign w:val="center"/>
          </w:tcPr>
          <w:p w14:paraId="082DA0C0">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eSH descriptor: [Diabetes Mellitus, Type 1] explode all trees</w:t>
            </w:r>
          </w:p>
        </w:tc>
      </w:tr>
      <w:tr w14:paraId="619EB3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314FA1C3">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w:t>
            </w:r>
          </w:p>
        </w:tc>
        <w:tc>
          <w:tcPr>
            <w:tcW w:w="7406" w:type="dxa"/>
            <w:shd w:val="clear" w:color="auto" w:fill="auto"/>
            <w:noWrap/>
            <w:vAlign w:val="center"/>
          </w:tcPr>
          <w:p w14:paraId="56FD77ED">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iabetes Mellitus, Type 1):ti,ab,kw OR (Autoimmune Diabetes):ti,ab,kw OR (Brittle Diabetes Mellitus):ti,ab,kw OR (IDDM):ti,ab,kw OR (Insulin Dependent Diabetes Mellitus 1):ti,ab,kw</w:t>
            </w:r>
          </w:p>
        </w:tc>
      </w:tr>
      <w:tr w14:paraId="14077F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04BA9B9">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w:t>
            </w:r>
          </w:p>
        </w:tc>
        <w:tc>
          <w:tcPr>
            <w:tcW w:w="7406" w:type="dxa"/>
            <w:shd w:val="clear" w:color="auto" w:fill="auto"/>
            <w:noWrap/>
            <w:vAlign w:val="center"/>
          </w:tcPr>
          <w:p w14:paraId="11BAEDC9">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Insulin-Dependent Diabetes Mellitus):ti,ab,kw OR (Juvenile Onset Diabetes):ti,ab,kw OR (Ketosis-Prone Diabetes Mellitus):ti,ab,kw OR (Sudden-Onset Diabetes Mellitus):ti,ab,kw OR (Type 1 Diabetes):ti,ab,kw</w:t>
            </w:r>
          </w:p>
        </w:tc>
      </w:tr>
      <w:tr w14:paraId="60C5EC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EAA880D">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w:t>
            </w:r>
          </w:p>
        </w:tc>
        <w:tc>
          <w:tcPr>
            <w:tcW w:w="7406" w:type="dxa"/>
            <w:shd w:val="clear" w:color="auto" w:fill="auto"/>
            <w:noWrap/>
            <w:vAlign w:val="center"/>
          </w:tcPr>
          <w:p w14:paraId="6F3262F1">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insulin dependent diabetes mellitus):ti,ab,kw OR (diabetes mellitus type 1):ti,ab,kw OR (diabetes mellitus type i):ti,ab,kw OR (diabetes type 1):ti,ab,kw OR (diabetes type I):ti,ab,kw</w:t>
            </w:r>
          </w:p>
        </w:tc>
      </w:tr>
      <w:tr w14:paraId="172577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3FE63A7">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7</w:t>
            </w:r>
          </w:p>
        </w:tc>
        <w:tc>
          <w:tcPr>
            <w:tcW w:w="7406" w:type="dxa"/>
            <w:shd w:val="clear" w:color="auto" w:fill="auto"/>
            <w:noWrap/>
            <w:vAlign w:val="center"/>
          </w:tcPr>
          <w:p w14:paraId="7141D3D5">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m 1):ti,ab,kw OR (early onset diabetes mellitus):ti,ab,kw OR (insulin dependent diabetes):ti,ab,kw OR (juvenile diabetes):ti,ab,kw OR (ketoacidotic diabetes):ti,ab,kw</w:t>
            </w:r>
          </w:p>
        </w:tc>
      </w:tr>
      <w:tr w14:paraId="408CC3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3618714">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8</w:t>
            </w:r>
          </w:p>
        </w:tc>
        <w:tc>
          <w:tcPr>
            <w:tcW w:w="7406" w:type="dxa"/>
            <w:shd w:val="clear" w:color="auto" w:fill="auto"/>
            <w:noWrap/>
            <w:vAlign w:val="center"/>
          </w:tcPr>
          <w:p w14:paraId="1F87BEA5">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abile diabetes mellitus):ti,ab,kw OR (mckusick 22210):ti,ab,kw OR (T1DM):ti,ab,kw OR (type I diabetes):ti,ab,kw</w:t>
            </w:r>
          </w:p>
        </w:tc>
      </w:tr>
      <w:tr w14:paraId="4AF0D1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33E22BE">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9</w:t>
            </w:r>
          </w:p>
        </w:tc>
        <w:tc>
          <w:tcPr>
            <w:tcW w:w="7406" w:type="dxa"/>
            <w:shd w:val="clear" w:color="auto" w:fill="auto"/>
            <w:noWrap/>
            <w:vAlign w:val="center"/>
          </w:tcPr>
          <w:p w14:paraId="31C7C13F">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eSH descriptor: [Diabetes Mellitus, Type 2] explode all trees</w:t>
            </w:r>
          </w:p>
        </w:tc>
      </w:tr>
      <w:tr w14:paraId="3E09E6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3A2E4F6">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0</w:t>
            </w:r>
          </w:p>
        </w:tc>
        <w:tc>
          <w:tcPr>
            <w:tcW w:w="7406" w:type="dxa"/>
            <w:shd w:val="clear" w:color="auto" w:fill="auto"/>
            <w:noWrap/>
            <w:vAlign w:val="center"/>
          </w:tcPr>
          <w:p w14:paraId="6B367EB1">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iabetes Mellitus, Type 2):ti,ab,kw OR (Adult-Onset Diabetes Mellitus):ti,ab,kw OR (Ketosis-Resistant Diabetes Mellitus):ti,ab,kw OR (Maturity Onset Diabetes):ti,ab,kw OR (MODY):ti,ab,kw</w:t>
            </w:r>
          </w:p>
        </w:tc>
      </w:tr>
      <w:tr w14:paraId="3FE22D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CE8E9A5">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1</w:t>
            </w:r>
          </w:p>
        </w:tc>
        <w:tc>
          <w:tcPr>
            <w:tcW w:w="7406" w:type="dxa"/>
            <w:shd w:val="clear" w:color="auto" w:fill="auto"/>
            <w:noWrap/>
            <w:vAlign w:val="center"/>
          </w:tcPr>
          <w:p w14:paraId="2E58333D">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NIDDM):ti,ab,kw OR (Noninsulin Dependent Diabetes Mellitus):ti,ab,kw OR (Slow-Onset Diabetes Mellitus):ti,ab,kw OR (Stable Diabetes Mellitus):ti,ab,kw OR (Type 2 Diabetes):ti,ab,kw</w:t>
            </w:r>
          </w:p>
        </w:tc>
      </w:tr>
      <w:tr w14:paraId="2C7B88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30B6880">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2</w:t>
            </w:r>
          </w:p>
        </w:tc>
        <w:tc>
          <w:tcPr>
            <w:tcW w:w="7406" w:type="dxa"/>
            <w:shd w:val="clear" w:color="auto" w:fill="auto"/>
            <w:noWrap/>
            <w:vAlign w:val="center"/>
          </w:tcPr>
          <w:p w14:paraId="47B4E0AC">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 or #2 or #3 or #4 or #5 or #6 or #7 or #8 or #9 or #10 or #11</w:t>
            </w:r>
          </w:p>
        </w:tc>
      </w:tr>
      <w:tr w14:paraId="15D930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A2A9182">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3</w:t>
            </w:r>
          </w:p>
        </w:tc>
        <w:tc>
          <w:tcPr>
            <w:tcW w:w="7406" w:type="dxa"/>
            <w:shd w:val="clear" w:color="auto" w:fill="auto"/>
            <w:noWrap/>
            <w:vAlign w:val="center"/>
          </w:tcPr>
          <w:p w14:paraId="6E1CD8AA">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eSH descriptor: [Heart Failure] explode all trees</w:t>
            </w:r>
          </w:p>
        </w:tc>
      </w:tr>
      <w:tr w14:paraId="7E32C2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82CE5D7">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4</w:t>
            </w:r>
          </w:p>
        </w:tc>
        <w:tc>
          <w:tcPr>
            <w:tcW w:w="7406" w:type="dxa"/>
            <w:shd w:val="clear" w:color="auto" w:fill="auto"/>
            <w:noWrap/>
            <w:vAlign w:val="center"/>
          </w:tcPr>
          <w:p w14:paraId="7D7A3B26">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Heart Failure):ti,ab,kw OR (Cardiac Failure):ti,ab,kw OR (Congestive Heart Failure):ti,ab,kw OR (Heart Decompensation):ti,ab,kw OR (Left Sided Heart Failure):ti,ab,kw</w:t>
            </w:r>
          </w:p>
        </w:tc>
      </w:tr>
      <w:tr w14:paraId="05B524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A40A20D">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5</w:t>
            </w:r>
          </w:p>
        </w:tc>
        <w:tc>
          <w:tcPr>
            <w:tcW w:w="7406" w:type="dxa"/>
            <w:shd w:val="clear" w:color="auto" w:fill="auto"/>
            <w:noWrap/>
            <w:vAlign w:val="center"/>
          </w:tcPr>
          <w:p w14:paraId="1C95B3E7">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yocardial Failure):ti,ab,kw OR (Right Sided Heart Failure):ti,ab,kw OR (cardiac backward failure):ti,ab,kw OR (cardiac decompensation):ti,ab,kw OR (cardiac incompetence):ti,ab,kw</w:t>
            </w:r>
          </w:p>
        </w:tc>
      </w:tr>
      <w:tr w14:paraId="4B6C95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4199D23">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6</w:t>
            </w:r>
          </w:p>
        </w:tc>
        <w:tc>
          <w:tcPr>
            <w:tcW w:w="7406" w:type="dxa"/>
            <w:shd w:val="clear" w:color="auto" w:fill="auto"/>
            <w:noWrap/>
            <w:vAlign w:val="center"/>
          </w:tcPr>
          <w:p w14:paraId="05AE065C">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cardiac insufficiency):ti,ab,kw OR (cardiac stand still):ti,ab,kw OR (cardial decompensation):ti,ab,kw OR (cardial insufficiency):ti,ab,kw OR (chronic heart failure):ti,ab,kw</w:t>
            </w:r>
            <w:r>
              <w:rPr>
                <w:rFonts w:ascii="Times New Roman" w:hAnsi="Times New Roman" w:eastAsia="等线" w:cs="Times New Roman"/>
                <w:color w:val="000000"/>
                <w:kern w:val="0"/>
                <w:sz w:val="20"/>
                <w:szCs w:val="20"/>
              </w:rPr>
              <w:tab/>
            </w:r>
          </w:p>
        </w:tc>
      </w:tr>
      <w:tr w14:paraId="6D615B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EE41136">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7</w:t>
            </w:r>
          </w:p>
        </w:tc>
        <w:tc>
          <w:tcPr>
            <w:tcW w:w="7406" w:type="dxa"/>
            <w:shd w:val="clear" w:color="auto" w:fill="auto"/>
            <w:noWrap/>
            <w:vAlign w:val="center"/>
          </w:tcPr>
          <w:p w14:paraId="2E750FB2">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chronic heart insufficiency):ti,ab,kw OR (decompensatio cordis):ti,ab,kw OR (heart backward failure):ti,ab,kw OR (heart decompensation):ti,ab,kw OR (heart incompetence):ti,ab,kw</w:t>
            </w:r>
          </w:p>
        </w:tc>
      </w:tr>
      <w:tr w14:paraId="6A929A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FF54D52">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8</w:t>
            </w:r>
          </w:p>
        </w:tc>
        <w:tc>
          <w:tcPr>
            <w:tcW w:w="7406" w:type="dxa"/>
            <w:shd w:val="clear" w:color="auto" w:fill="auto"/>
            <w:noWrap/>
            <w:vAlign w:val="center"/>
          </w:tcPr>
          <w:p w14:paraId="00A43968">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heart insufficiency):ti,ab,kw OR (insufficientia cardis):ti,ab,kw OR (myocardial failure):ti,ab,kw OR (myocardial insufficiency):ti,ab,kw</w:t>
            </w:r>
          </w:p>
        </w:tc>
      </w:tr>
      <w:tr w14:paraId="5ED2B0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E0CF636">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9</w:t>
            </w:r>
          </w:p>
        </w:tc>
        <w:tc>
          <w:tcPr>
            <w:tcW w:w="7406" w:type="dxa"/>
            <w:shd w:val="clear" w:color="auto" w:fill="auto"/>
            <w:noWrap/>
            <w:vAlign w:val="center"/>
          </w:tcPr>
          <w:p w14:paraId="424E529A">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3 or #14 or #15 or #16 or #17 or #18</w:t>
            </w:r>
          </w:p>
        </w:tc>
      </w:tr>
      <w:tr w14:paraId="0C0D60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C40B028">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0</w:t>
            </w:r>
          </w:p>
        </w:tc>
        <w:tc>
          <w:tcPr>
            <w:tcW w:w="7406" w:type="dxa"/>
            <w:shd w:val="clear" w:color="auto" w:fill="auto"/>
            <w:noWrap/>
            <w:vAlign w:val="center"/>
          </w:tcPr>
          <w:p w14:paraId="38B2DE2D">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eSH descriptor: [Treatment Outcome] explode all trees</w:t>
            </w:r>
          </w:p>
        </w:tc>
      </w:tr>
      <w:tr w14:paraId="1B64C1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0B2BF15">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1</w:t>
            </w:r>
          </w:p>
        </w:tc>
        <w:tc>
          <w:tcPr>
            <w:tcW w:w="7406" w:type="dxa"/>
            <w:shd w:val="clear" w:color="auto" w:fill="auto"/>
            <w:noWrap/>
            <w:vAlign w:val="center"/>
          </w:tcPr>
          <w:p w14:paraId="2459676A">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reatment Outcome):ti,ab,kw OR (Clinical Effectiveness):ti,ab,kw OR (Clinical Efficacy):ti,ab,kw OR (Outcome, Treatment):ti,ab,kw OR (Patient Relevant Outcome):ti,ab,kw</w:t>
            </w:r>
          </w:p>
        </w:tc>
      </w:tr>
      <w:tr w14:paraId="6D3A26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40A8AC1">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2</w:t>
            </w:r>
          </w:p>
        </w:tc>
        <w:tc>
          <w:tcPr>
            <w:tcW w:w="7406" w:type="dxa"/>
            <w:shd w:val="clear" w:color="auto" w:fill="auto"/>
            <w:noWrap/>
            <w:vAlign w:val="center"/>
          </w:tcPr>
          <w:p w14:paraId="0379FA50">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ehabilitation Outcome):ti,ab,kw OR (Treatment Effectiveness):ti,ab,kw OR (Treatment Efficacy):ti,ab,kw OR (clinical outcome):ti,ab,kw OR (clinical patient outcome):ti,ab,kw</w:t>
            </w:r>
            <w:r>
              <w:rPr>
                <w:rFonts w:ascii="Times New Roman" w:hAnsi="Times New Roman" w:eastAsia="等线" w:cs="Times New Roman"/>
                <w:color w:val="000000"/>
                <w:kern w:val="0"/>
                <w:sz w:val="20"/>
                <w:szCs w:val="20"/>
              </w:rPr>
              <w:tab/>
            </w:r>
          </w:p>
        </w:tc>
      </w:tr>
      <w:tr w14:paraId="20E5B5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9A4234D">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3</w:t>
            </w:r>
          </w:p>
        </w:tc>
        <w:tc>
          <w:tcPr>
            <w:tcW w:w="7406" w:type="dxa"/>
            <w:shd w:val="clear" w:color="auto" w:fill="auto"/>
            <w:noWrap/>
            <w:vAlign w:val="center"/>
          </w:tcPr>
          <w:p w14:paraId="38EB0D53">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clinical therapeutic outcome):ti,ab,kw OR (clinical therapy outcome):ti,ab,kw OR (clinical treatment outcome):ti,ab,kw</w:t>
            </w:r>
          </w:p>
        </w:tc>
      </w:tr>
      <w:tr w14:paraId="60DCF3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1E32292">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4</w:t>
            </w:r>
          </w:p>
        </w:tc>
        <w:tc>
          <w:tcPr>
            <w:tcW w:w="7406" w:type="dxa"/>
            <w:shd w:val="clear" w:color="auto" w:fill="auto"/>
            <w:noWrap/>
            <w:vAlign w:val="center"/>
          </w:tcPr>
          <w:p w14:paraId="41B21567">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0 or #21 or #22 or #23</w:t>
            </w:r>
          </w:p>
        </w:tc>
      </w:tr>
      <w:tr w14:paraId="47BC18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819C267">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5</w:t>
            </w:r>
          </w:p>
        </w:tc>
        <w:tc>
          <w:tcPr>
            <w:tcW w:w="7406" w:type="dxa"/>
            <w:shd w:val="clear" w:color="auto" w:fill="auto"/>
            <w:noWrap/>
            <w:vAlign w:val="center"/>
          </w:tcPr>
          <w:p w14:paraId="1F43C728">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2 and #19 and #24</w:t>
            </w:r>
          </w:p>
        </w:tc>
      </w:tr>
    </w:tbl>
    <w:p w14:paraId="7C58C4FA">
      <w:pPr>
        <w:rPr>
          <w:rFonts w:ascii="Times New Roman" w:hAnsi="Times New Roman" w:cs="Times New Roman"/>
          <w:sz w:val="20"/>
          <w:szCs w:val="20"/>
        </w:rPr>
      </w:pPr>
    </w:p>
    <w:p w14:paraId="7489A9D2">
      <w:pPr>
        <w:rPr>
          <w:rFonts w:ascii="Times New Roman" w:hAnsi="Times New Roman" w:cs="Times New Roman"/>
          <w:b/>
          <w:sz w:val="20"/>
          <w:szCs w:val="20"/>
        </w:rPr>
      </w:pPr>
      <w:r>
        <w:rPr>
          <w:rFonts w:ascii="Times New Roman" w:hAnsi="Times New Roman" w:cs="Times New Roman"/>
          <w:b/>
          <w:sz w:val="20"/>
          <w:szCs w:val="20"/>
        </w:rPr>
        <w:t>3.Embase</w:t>
      </w:r>
    </w:p>
    <w:tbl>
      <w:tblPr>
        <w:tblStyle w:val="6"/>
        <w:tblW w:w="8222"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259"/>
      </w:tblGrid>
      <w:tr w14:paraId="23CD9C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044D8FE">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earch number</w:t>
            </w:r>
          </w:p>
        </w:tc>
        <w:tc>
          <w:tcPr>
            <w:tcW w:w="7259" w:type="dxa"/>
            <w:shd w:val="clear" w:color="auto" w:fill="auto"/>
            <w:noWrap/>
            <w:vAlign w:val="center"/>
          </w:tcPr>
          <w:p w14:paraId="4C458448">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Query</w:t>
            </w:r>
          </w:p>
        </w:tc>
      </w:tr>
      <w:tr w14:paraId="505873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204AAA1">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w:t>
            </w:r>
          </w:p>
        </w:tc>
        <w:tc>
          <w:tcPr>
            <w:tcW w:w="7259" w:type="dxa"/>
            <w:shd w:val="clear" w:color="auto" w:fill="auto"/>
            <w:noWrap/>
            <w:vAlign w:val="center"/>
          </w:tcPr>
          <w:p w14:paraId="324D1109">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clinical outcome'/exp OR 'clinical patient     </w:t>
            </w:r>
          </w:p>
          <w:p w14:paraId="51934CDA">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outcome':ti,ab,kw OR 'clinical therapeutic </w:t>
            </w:r>
          </w:p>
          <w:p w14:paraId="1AF82515">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outcome':ti,ab,kw OR 'clinical therapy </w:t>
            </w:r>
          </w:p>
          <w:p w14:paraId="3CB360F5">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outcome':ti,ab,kw OR 'clinical treatment </w:t>
            </w:r>
          </w:p>
          <w:p w14:paraId="489B7809">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outcome':ti,ab,kw OR 'treatment outcome':ti,ab,kw </w:t>
            </w:r>
          </w:p>
          <w:p w14:paraId="0F58D3BB">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OR 'clinical effectiveness':ti,ab,kw OR </w:t>
            </w:r>
          </w:p>
          <w:p w14:paraId="5DBF53F8">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clinical efficacy':ti,ab,kw OR 'outcome, </w:t>
            </w:r>
          </w:p>
          <w:p w14:paraId="1005434A">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treatment':ti,ab,kw OR 'patient </w:t>
            </w:r>
          </w:p>
          <w:p w14:paraId="34F31A77">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relevant outcome':ti,ab,kw OR </w:t>
            </w:r>
          </w:p>
          <w:p w14:paraId="6D4B23FD">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rehabilitation outcome':ti,ab,kw OR 'treatment </w:t>
            </w:r>
          </w:p>
          <w:p w14:paraId="76B09C2A">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effectiveness':ti,ab,kw OR 'treatment </w:t>
            </w:r>
          </w:p>
          <w:p w14:paraId="2812B3A3">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efficacy':ti,ab,kw</w:t>
            </w:r>
          </w:p>
        </w:tc>
      </w:tr>
      <w:tr w14:paraId="5434EA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C5431CB">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w:t>
            </w:r>
          </w:p>
        </w:tc>
        <w:tc>
          <w:tcPr>
            <w:tcW w:w="7259" w:type="dxa"/>
            <w:shd w:val="clear" w:color="auto" w:fill="auto"/>
            <w:noWrap/>
            <w:vAlign w:val="center"/>
          </w:tcPr>
          <w:p w14:paraId="7F3C8CF1">
            <w:pPr>
              <w:widowControl/>
              <w:ind w:firstLine="400" w:firstLineChars="200"/>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heart failure'/exp OR 'congestive heart              </w:t>
            </w:r>
          </w:p>
          <w:p w14:paraId="50F8078A">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failure':ti,ab,kw OR 'left sided heart </w:t>
            </w:r>
          </w:p>
          <w:p w14:paraId="56461B10">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failure':ti,ab,kw OR 'right sided heart </w:t>
            </w:r>
          </w:p>
          <w:p w14:paraId="5A891E29">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failure':ti,ab,kw OR 'cardiac backward </w:t>
            </w:r>
          </w:p>
          <w:p w14:paraId="5956F391">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failure':ti,ab,kw OR 'cardiac </w:t>
            </w:r>
          </w:p>
          <w:p w14:paraId="77CAF85C">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decompensation':ti,ab,kw OR 'cardiac </w:t>
            </w:r>
          </w:p>
          <w:p w14:paraId="40A6D6D6">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failure':ti,ab,kw OR 'cardiac </w:t>
            </w:r>
          </w:p>
          <w:p w14:paraId="5B8C9B7E">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incompetence':ti,ab,kw OR 'cardiac </w:t>
            </w:r>
          </w:p>
          <w:p w14:paraId="3C36231D">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insufficiency':ti,ab,kw OR 'cardiac stand </w:t>
            </w:r>
          </w:p>
          <w:p w14:paraId="03EDF06C">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still':ti,ab,kw OR 'cardial </w:t>
            </w:r>
          </w:p>
          <w:p w14:paraId="5A2D0D64">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decompensation':ti,ab,kw OR 'chronic heart </w:t>
            </w:r>
          </w:p>
          <w:p w14:paraId="0D678AF9">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failure':ti,ab,kw OR 'cardial </w:t>
            </w:r>
          </w:p>
          <w:p w14:paraId="584B3D89">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insufficiency':ti,ab,kw OR 'chronic heart </w:t>
            </w:r>
          </w:p>
          <w:p w14:paraId="59848AC2">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insufficiency':ti,ab,kw OR 'decompensatio </w:t>
            </w:r>
          </w:p>
          <w:p w14:paraId="4CCC1416">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cordis':ti,ab,kw OR 'heart backward </w:t>
            </w:r>
          </w:p>
          <w:p w14:paraId="4C2B6124">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failure':ti,ab,kw OR 'heart </w:t>
            </w:r>
          </w:p>
          <w:p w14:paraId="373A710E">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decompensation':ti,ab,kw OR 'heart </w:t>
            </w:r>
          </w:p>
          <w:p w14:paraId="580FEACB">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incompetence':ti,ab,kw OR 'heart </w:t>
            </w:r>
          </w:p>
          <w:p w14:paraId="75AF5D3D">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insufficiency':ti,ab,kw OR 'insufficientia </w:t>
            </w:r>
          </w:p>
          <w:p w14:paraId="75072457">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cardis':ti,ab,kw OR 'myocardial failure':ti,ab,kw</w:t>
            </w:r>
          </w:p>
        </w:tc>
      </w:tr>
      <w:tr w14:paraId="016274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D20E876">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w:t>
            </w:r>
          </w:p>
        </w:tc>
        <w:tc>
          <w:tcPr>
            <w:tcW w:w="7259" w:type="dxa"/>
            <w:shd w:val="clear" w:color="auto" w:fill="auto"/>
            <w:noWrap/>
            <w:vAlign w:val="center"/>
          </w:tcPr>
          <w:p w14:paraId="72EEE61E">
            <w:pPr>
              <w:widowControl/>
              <w:ind w:firstLine="600" w:firstLineChars="300"/>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diabetes mellitus'/exp OR 'insulin dependent         </w:t>
            </w:r>
          </w:p>
          <w:p w14:paraId="51FF1352">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diabetes mellitus'/exp OR 'non insulin dependent </w:t>
            </w:r>
          </w:p>
          <w:p w14:paraId="41950588">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diabetes mellitus'/exp OR diabetes:ti,ab,kw OR </w:t>
            </w:r>
          </w:p>
          <w:p w14:paraId="0D021CF5">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diabetic:ti,ab,kw OR </w:t>
            </w:r>
          </w:p>
          <w:p w14:paraId="251DA1B9">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autoimmune diabetes':ti,ab,kw OR </w:t>
            </w:r>
          </w:p>
          <w:p w14:paraId="7CD1EAF4">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brittle diabetes mellitus':ti,ab,kw OR </w:t>
            </w:r>
          </w:p>
          <w:p w14:paraId="1C2F8E0D">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iddm:ti,ab,kw OR 'insulin dependent diabetes </w:t>
            </w:r>
          </w:p>
          <w:p w14:paraId="6769427E">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mellitus 1':ti,ab,kw OR </w:t>
            </w:r>
          </w:p>
          <w:p w14:paraId="4C28B756">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insulin-dependent diabetes mellitus':ti,ab,kw OR </w:t>
            </w:r>
          </w:p>
          <w:p w14:paraId="510E36BB">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juvenile onset diabetes':ti,ab,kw OR </w:t>
            </w:r>
          </w:p>
          <w:p w14:paraId="295691A1">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ketosis-prone diabetes mellitus':ti,ab,kw OR </w:t>
            </w:r>
          </w:p>
          <w:p w14:paraId="791DA454">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sudden-onset diabetes mellitus':ti,ab,kw OR </w:t>
            </w:r>
          </w:p>
          <w:p w14:paraId="0136185D">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type 1 diabetes':ti,ab,kw OR </w:t>
            </w:r>
          </w:p>
          <w:p w14:paraId="1351665A">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adult-onset diabetes mellitus':ti,ab,kw OR </w:t>
            </w:r>
          </w:p>
          <w:p w14:paraId="34D057E0">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ketosis-resistant diabetes mellitus':ti,ab,kw OR </w:t>
            </w:r>
          </w:p>
          <w:p w14:paraId="37C7EECD">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maturity onset diabetes':ti,ab,kw OR </w:t>
            </w:r>
          </w:p>
          <w:p w14:paraId="0C20F612">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mody:ti,ab,kw OR niddm:ti,ab,kw OR 'noninsulin </w:t>
            </w:r>
          </w:p>
          <w:p w14:paraId="678CC630">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dependent diabetes mellitus':ti,ab,kw OR </w:t>
            </w:r>
          </w:p>
          <w:p w14:paraId="1E9BFB60">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slow-onset diabetes mellitus':ti,ab,kw OR </w:t>
            </w:r>
          </w:p>
          <w:p w14:paraId="610766D8">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stable diabetes mellitus':ti,ab,kw OR 'type </w:t>
            </w:r>
          </w:p>
          <w:p w14:paraId="7401458E">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2 diabetes':ti,ab,kw OR 'diabetes mellitus type </w:t>
            </w:r>
          </w:p>
          <w:p w14:paraId="6FD657A9">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1':ti,ab,kw OR 'diabetes mellitus type </w:t>
            </w:r>
          </w:p>
          <w:p w14:paraId="0CEDF0FF">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i':ti,ab,kw OR 'diabetes type 1':ti,ab,kw OR </w:t>
            </w:r>
          </w:p>
          <w:p w14:paraId="1F433131">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diabetes type i':ti,ab,kw OR 'dm 1':ti,ab,kw OR </w:t>
            </w:r>
          </w:p>
          <w:p w14:paraId="6FC2F45F">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early onset diabetes mellitus':ti,ab,kw OR </w:t>
            </w:r>
          </w:p>
          <w:p w14:paraId="2525DCF8">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insulin dependent diabetes':ti,ab,kw OR </w:t>
            </w:r>
          </w:p>
          <w:p w14:paraId="389AE4B2">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juvenile diabetes':ti,ab,kw OR 'ketoacidotic </w:t>
            </w:r>
          </w:p>
          <w:p w14:paraId="294448E6">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diabetes':ti,ab,kw OR 'labile diabetes </w:t>
            </w:r>
          </w:p>
          <w:p w14:paraId="3BAD56ED">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mellitus':ti,ab,kw OR 'mckusick 22210':ti,ab,kw </w:t>
            </w:r>
          </w:p>
          <w:p w14:paraId="03ECA4DB">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OR t1dm:ti,ab,kw OR 'type i diabetes':ti,ab,kw OR </w:t>
            </w:r>
          </w:p>
          <w:p w14:paraId="287D2879">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adult onset diabetes':ti,ab,kw OR 'diabetes </w:t>
            </w:r>
          </w:p>
          <w:p w14:paraId="6486654C">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mellitus type ii':ti,ab,kw OR 'diabetes type </w:t>
            </w:r>
          </w:p>
          <w:p w14:paraId="12E90F6B">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2':ti,ab,kw OR 'diabetes type ii':ti,ab,kw OR 'dm </w:t>
            </w:r>
          </w:p>
          <w:p w14:paraId="12014A8D">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2':ti,ab,kw OR 'insulin independent </w:t>
            </w:r>
          </w:p>
          <w:p w14:paraId="5695AC0F">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diabetes':ti,ab,kw OR 'non insulin dependent </w:t>
            </w:r>
          </w:p>
          <w:p w14:paraId="46F69510">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diabetes':ti,ab,kw OR t2dm:ti,ab,kw OR 'type 2 </w:t>
            </w:r>
          </w:p>
          <w:p w14:paraId="4282A180">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diabetes':ti,ab,kw OR 'type ii diabetes':ti,ab,kw</w:t>
            </w:r>
          </w:p>
        </w:tc>
      </w:tr>
      <w:tr w14:paraId="3ADC64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392A5765">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w:t>
            </w:r>
          </w:p>
        </w:tc>
        <w:tc>
          <w:tcPr>
            <w:tcW w:w="7259" w:type="dxa"/>
            <w:shd w:val="clear" w:color="auto" w:fill="auto"/>
            <w:noWrap/>
            <w:vAlign w:val="center"/>
          </w:tcPr>
          <w:p w14:paraId="28678301">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1 AND #2 AND #3</w:t>
            </w:r>
          </w:p>
        </w:tc>
      </w:tr>
    </w:tbl>
    <w:p w14:paraId="2DAD2E4E">
      <w:pPr>
        <w:rPr>
          <w:rFonts w:ascii="Times New Roman" w:hAnsi="Times New Roman" w:cs="Times New Roman"/>
          <w:sz w:val="20"/>
          <w:szCs w:val="20"/>
        </w:rPr>
      </w:pPr>
    </w:p>
    <w:p w14:paraId="67D62E31">
      <w:pPr>
        <w:rPr>
          <w:rFonts w:ascii="Times New Roman" w:hAnsi="Times New Roman" w:cs="Times New Roman"/>
          <w:b/>
          <w:sz w:val="20"/>
          <w:szCs w:val="20"/>
        </w:rPr>
      </w:pPr>
      <w:r>
        <w:rPr>
          <w:rFonts w:ascii="Times New Roman" w:hAnsi="Times New Roman" w:cs="Times New Roman"/>
          <w:b/>
          <w:sz w:val="20"/>
          <w:szCs w:val="20"/>
        </w:rPr>
        <w:t>4.Web of science</w:t>
      </w:r>
    </w:p>
    <w:tbl>
      <w:tblPr>
        <w:tblStyle w:val="6"/>
        <w:tblW w:w="836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tblGrid>
      <w:tr w14:paraId="3766E5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EB6EF0F">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earch number</w:t>
            </w:r>
          </w:p>
        </w:tc>
        <w:tc>
          <w:tcPr>
            <w:tcW w:w="7406" w:type="dxa"/>
            <w:shd w:val="clear" w:color="auto" w:fill="auto"/>
            <w:noWrap/>
            <w:vAlign w:val="center"/>
          </w:tcPr>
          <w:p w14:paraId="6AFDE372">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Query</w:t>
            </w:r>
          </w:p>
        </w:tc>
      </w:tr>
      <w:tr w14:paraId="6D7CB4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18DB120">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w:t>
            </w:r>
          </w:p>
        </w:tc>
        <w:tc>
          <w:tcPr>
            <w:tcW w:w="7406" w:type="dxa"/>
            <w:shd w:val="clear" w:color="auto" w:fill="auto"/>
            <w:noWrap/>
            <w:vAlign w:val="center"/>
          </w:tcPr>
          <w:p w14:paraId="6D9E84A7">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Heart Failure (Topic) or Cardiac Failure (Topic) or Congestive Heart Failure (Topic) or Heart Decompensation (Topic) or Left Sided Heart Failure (Topic) or Myocardial Failure (Topic) or Right Sided Heart Failure (Topic) or cardiac backward failure (Topic) or cardiac decompensation (Topic) or cardiac incompetence (Topic) or cardiac insufficiency (Topic) or cardiac stand still (Topic) or cardial decompensation (Topic) or cardial insufficiency (Topic) or chronic heart failure (Topic) or chronic heart insufficiency (Topic) or decompensatio cordis (Topic) or heart backward failure (Topic) or heart decompensation (Topic) or heart incompetence (Topic) or heart insufficiency (Topic) or insufficientia cardis (Topic) or myocardial failure (Topic) or myocardial insufficiency (Topic)</w:t>
            </w:r>
          </w:p>
          <w:p w14:paraId="33D0B792">
            <w:pPr>
              <w:widowControl/>
              <w:jc w:val="left"/>
              <w:rPr>
                <w:rFonts w:ascii="Times New Roman" w:hAnsi="Times New Roman" w:eastAsia="等线" w:cs="Times New Roman"/>
                <w:color w:val="000000"/>
                <w:kern w:val="0"/>
                <w:sz w:val="20"/>
                <w:szCs w:val="20"/>
              </w:rPr>
            </w:pPr>
          </w:p>
        </w:tc>
      </w:tr>
      <w:tr w14:paraId="7DFC8B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42EECBC">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w:t>
            </w:r>
          </w:p>
        </w:tc>
        <w:tc>
          <w:tcPr>
            <w:tcW w:w="7406" w:type="dxa"/>
            <w:shd w:val="clear" w:color="auto" w:fill="auto"/>
            <w:noWrap/>
            <w:vAlign w:val="center"/>
          </w:tcPr>
          <w:p w14:paraId="32EBDB6D">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iabetes Mellitus (Topic) or diabetes (Topic) or diabetic (Topic) or Diabetes Mellitus, Type 1 (Topic) or Autoimmune Diabetes (Topic) or Brittle Diabetes Mellitus (Topic) or IDDM (Topic) or Insulin Dependent Diabetes Mellitus 1 (Topic) or Insulin-Dependent Diabetes Mellitus (Topic) or Juvenile Onset Diabetes (Topic) or Ketosis-Prone Diabetes Mellitus (Topic) or Sudden-Onset Diabetes Mellitus (Topic) or Type 1 Diabetes (Topic) or Diabetes Mellitus, Type 2 (Topic) or Adult-Onset Diabetes Mellitus (Topic) or Ketosis-Resistant Diabetes Mellitus (Topic) or Maturity Onset Diabetes (Topic) or MODY (Topic) or NIDDM (Topic) or Noninsulin Dependent Diabetes Mellitus (Topic) or Slow-Onset Diabetes Mellitus (Topic) or Stable Diabetes Mellitus (Topic) or Type 2 Diabetes (Topic) or insulin dependent diabetes mellitus (Topic) or diabetes mellitus type 1 (Topic) or diabetes mellitus type i (Topic) or diabetes type 1 (Topic) or diabetes type I (Topic) or dm 1 (Topic) or early onset diabetes mellitus (Topic) or insulin dependent diabetes (Topic) or juvenile diabetes (Topic) or ketoacidotic diabetes (Topic) or labile diabetes mellitus (Topic) or mckusick 22210 (Topic) or T1DM (Topic) or type I diabetes (Topic) or non insulin dependent diabetes mellitus (Topic) or adult onset diabetes (Topic) or diabetes mellitus type ii (Topic) or diabetes type 2 (Topic) or diabetes type II (Topic) or dm 2 (Topic) or insulin independent diabetes (Topic) or non insulin dependent diabetes (Topic) or T2DM (Topic) or type 2 diabetes (Topic) or type II diabetes (Topic)</w:t>
            </w:r>
          </w:p>
          <w:p w14:paraId="773CD11E">
            <w:pPr>
              <w:widowControl/>
              <w:jc w:val="left"/>
              <w:rPr>
                <w:rFonts w:ascii="Times New Roman" w:hAnsi="Times New Roman" w:eastAsia="等线" w:cs="Times New Roman"/>
                <w:color w:val="000000"/>
                <w:kern w:val="0"/>
                <w:sz w:val="20"/>
                <w:szCs w:val="20"/>
              </w:rPr>
            </w:pPr>
          </w:p>
        </w:tc>
      </w:tr>
      <w:tr w14:paraId="15B7F5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C85C6A7">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w:t>
            </w:r>
          </w:p>
        </w:tc>
        <w:tc>
          <w:tcPr>
            <w:tcW w:w="7406" w:type="dxa"/>
            <w:shd w:val="clear" w:color="auto" w:fill="auto"/>
            <w:noWrap/>
            <w:vAlign w:val="center"/>
          </w:tcPr>
          <w:p w14:paraId="3F1BDA5A">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reatment Outcome (Topic) or Clinical Effectiveness (Topic) or Clinical Efficacy (Topic) or Outcome, Treatment (Topic) or Patient Relevant Outcome (Topic) or Rehabilitation Outcome (Topic) or Treatment Effectiveness (Topic) or Treatment Efficacy (Topic) or clinical outcome (Topic) or clinical patient outcome (Topic) or clinical therapeutic outcome (Topic) or clinical therapy outcome (Topic) or clinical treatment outcome (Topic)</w:t>
            </w:r>
          </w:p>
          <w:p w14:paraId="1322D7CD">
            <w:pPr>
              <w:widowControl/>
              <w:jc w:val="left"/>
              <w:rPr>
                <w:rFonts w:ascii="Times New Roman" w:hAnsi="Times New Roman" w:eastAsia="等线" w:cs="Times New Roman"/>
                <w:color w:val="000000"/>
                <w:kern w:val="0"/>
                <w:sz w:val="20"/>
                <w:szCs w:val="20"/>
              </w:rPr>
            </w:pPr>
          </w:p>
        </w:tc>
      </w:tr>
      <w:tr w14:paraId="119DFD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3A4B9456">
            <w:pPr>
              <w:widowControl/>
              <w:jc w:val="righ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w:t>
            </w:r>
          </w:p>
        </w:tc>
        <w:tc>
          <w:tcPr>
            <w:tcW w:w="7406" w:type="dxa"/>
            <w:shd w:val="clear" w:color="auto" w:fill="auto"/>
            <w:noWrap/>
            <w:vAlign w:val="center"/>
          </w:tcPr>
          <w:p w14:paraId="00867087">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 AND #2 AND #3</w:t>
            </w:r>
          </w:p>
        </w:tc>
      </w:tr>
    </w:tbl>
    <w:p w14:paraId="181CFE8A">
      <w:pPr>
        <w:rPr>
          <w:rFonts w:ascii="Times New Roman" w:hAnsi="Times New Roman" w:cs="Times New Roman"/>
          <w:sz w:val="20"/>
          <w:szCs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E3ODRlZjRkZTI5ZTQ2MzU4NDcyY2MyMDI1ZDA2OTMifQ=="/>
  </w:docVars>
  <w:rsids>
    <w:rsidRoot w:val="00F137CF"/>
    <w:rsid w:val="00013A56"/>
    <w:rsid w:val="00032475"/>
    <w:rsid w:val="00041C1C"/>
    <w:rsid w:val="00085E8A"/>
    <w:rsid w:val="0009176A"/>
    <w:rsid w:val="000968B2"/>
    <w:rsid w:val="000B23B3"/>
    <w:rsid w:val="000B4745"/>
    <w:rsid w:val="000C74AD"/>
    <w:rsid w:val="000E1EE8"/>
    <w:rsid w:val="000F28FF"/>
    <w:rsid w:val="0011143A"/>
    <w:rsid w:val="00134838"/>
    <w:rsid w:val="001520CF"/>
    <w:rsid w:val="001642A9"/>
    <w:rsid w:val="00174D6A"/>
    <w:rsid w:val="00181365"/>
    <w:rsid w:val="001A7B0B"/>
    <w:rsid w:val="001B6460"/>
    <w:rsid w:val="00220BDD"/>
    <w:rsid w:val="00223A86"/>
    <w:rsid w:val="00236EA4"/>
    <w:rsid w:val="002455F6"/>
    <w:rsid w:val="00252F28"/>
    <w:rsid w:val="00257141"/>
    <w:rsid w:val="00260187"/>
    <w:rsid w:val="00260FAA"/>
    <w:rsid w:val="002646B0"/>
    <w:rsid w:val="00276111"/>
    <w:rsid w:val="00280CD3"/>
    <w:rsid w:val="002813E5"/>
    <w:rsid w:val="002B105B"/>
    <w:rsid w:val="002E1EE9"/>
    <w:rsid w:val="00303D98"/>
    <w:rsid w:val="00313389"/>
    <w:rsid w:val="0036763F"/>
    <w:rsid w:val="0036775B"/>
    <w:rsid w:val="00380B30"/>
    <w:rsid w:val="003E699E"/>
    <w:rsid w:val="003F260B"/>
    <w:rsid w:val="004148E9"/>
    <w:rsid w:val="004326F7"/>
    <w:rsid w:val="00467AC4"/>
    <w:rsid w:val="00472B0C"/>
    <w:rsid w:val="004B0010"/>
    <w:rsid w:val="004B4924"/>
    <w:rsid w:val="004F3D71"/>
    <w:rsid w:val="00514753"/>
    <w:rsid w:val="005174D3"/>
    <w:rsid w:val="00521DB3"/>
    <w:rsid w:val="00527B15"/>
    <w:rsid w:val="005667BF"/>
    <w:rsid w:val="005A2F4A"/>
    <w:rsid w:val="005D6C34"/>
    <w:rsid w:val="005F47D9"/>
    <w:rsid w:val="005F71C0"/>
    <w:rsid w:val="00600A99"/>
    <w:rsid w:val="00610C30"/>
    <w:rsid w:val="006328C3"/>
    <w:rsid w:val="006332AB"/>
    <w:rsid w:val="006D0DF4"/>
    <w:rsid w:val="006D32A0"/>
    <w:rsid w:val="006D7552"/>
    <w:rsid w:val="006E414C"/>
    <w:rsid w:val="00741C81"/>
    <w:rsid w:val="007475AD"/>
    <w:rsid w:val="007A0254"/>
    <w:rsid w:val="007A451A"/>
    <w:rsid w:val="007C3D4D"/>
    <w:rsid w:val="007C4E08"/>
    <w:rsid w:val="007C7BC9"/>
    <w:rsid w:val="007D0BFA"/>
    <w:rsid w:val="00804070"/>
    <w:rsid w:val="00846F29"/>
    <w:rsid w:val="0085752C"/>
    <w:rsid w:val="00861362"/>
    <w:rsid w:val="008744E7"/>
    <w:rsid w:val="0088684D"/>
    <w:rsid w:val="008C49BC"/>
    <w:rsid w:val="008D1C27"/>
    <w:rsid w:val="009409D3"/>
    <w:rsid w:val="009536F3"/>
    <w:rsid w:val="00972682"/>
    <w:rsid w:val="00994852"/>
    <w:rsid w:val="009A5BF7"/>
    <w:rsid w:val="00A05906"/>
    <w:rsid w:val="00A3046C"/>
    <w:rsid w:val="00A36385"/>
    <w:rsid w:val="00A66A79"/>
    <w:rsid w:val="00A76544"/>
    <w:rsid w:val="00AD6248"/>
    <w:rsid w:val="00AD6678"/>
    <w:rsid w:val="00AE7413"/>
    <w:rsid w:val="00B00963"/>
    <w:rsid w:val="00B07E1E"/>
    <w:rsid w:val="00B17B6D"/>
    <w:rsid w:val="00BF2211"/>
    <w:rsid w:val="00C1076D"/>
    <w:rsid w:val="00C113FC"/>
    <w:rsid w:val="00CA1835"/>
    <w:rsid w:val="00CA2E32"/>
    <w:rsid w:val="00CC5379"/>
    <w:rsid w:val="00CF1EBD"/>
    <w:rsid w:val="00D025A4"/>
    <w:rsid w:val="00D0580F"/>
    <w:rsid w:val="00D36571"/>
    <w:rsid w:val="00D3690E"/>
    <w:rsid w:val="00D718A7"/>
    <w:rsid w:val="00D842E4"/>
    <w:rsid w:val="00D8741E"/>
    <w:rsid w:val="00DA19E3"/>
    <w:rsid w:val="00DA6A9E"/>
    <w:rsid w:val="00DA7999"/>
    <w:rsid w:val="00E03F4E"/>
    <w:rsid w:val="00E20C6E"/>
    <w:rsid w:val="00E50411"/>
    <w:rsid w:val="00E63056"/>
    <w:rsid w:val="00E7241F"/>
    <w:rsid w:val="00E951F6"/>
    <w:rsid w:val="00E97106"/>
    <w:rsid w:val="00EB35F7"/>
    <w:rsid w:val="00EB5B88"/>
    <w:rsid w:val="00EC17EA"/>
    <w:rsid w:val="00ED0DFE"/>
    <w:rsid w:val="00EF6064"/>
    <w:rsid w:val="00F05486"/>
    <w:rsid w:val="00F07A9C"/>
    <w:rsid w:val="00F137CF"/>
    <w:rsid w:val="00F14DC7"/>
    <w:rsid w:val="00F15083"/>
    <w:rsid w:val="00F42B7C"/>
    <w:rsid w:val="00F55C6F"/>
    <w:rsid w:val="00F56969"/>
    <w:rsid w:val="00F773E7"/>
    <w:rsid w:val="00F8209C"/>
    <w:rsid w:val="00F97581"/>
    <w:rsid w:val="00FA433F"/>
    <w:rsid w:val="00FB0860"/>
    <w:rsid w:val="00FB5511"/>
    <w:rsid w:val="00FB61B6"/>
    <w:rsid w:val="00FC0A54"/>
    <w:rsid w:val="00FC4AD4"/>
    <w:rsid w:val="00FF0C95"/>
    <w:rsid w:val="3F577419"/>
    <w:rsid w:val="41A446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nhideWhenUsed="0"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2"/>
    <w:qFormat/>
    <w:uiPriority w:val="9"/>
    <w:pPr>
      <w:keepNext/>
      <w:keepLines/>
      <w:spacing w:before="340" w:after="330" w:line="578" w:lineRule="auto"/>
      <w:outlineLvl w:val="0"/>
    </w:pPr>
    <w:rPr>
      <w:b/>
      <w:bCs/>
      <w:kern w:val="44"/>
      <w:sz w:val="44"/>
      <w:szCs w:val="44"/>
    </w:rPr>
  </w:style>
  <w:style w:type="paragraph" w:styleId="3">
    <w:name w:val="heading 3"/>
    <w:basedOn w:val="1"/>
    <w:link w:val="13"/>
    <w:qFormat/>
    <w:uiPriority w:val="9"/>
    <w:pPr>
      <w:widowControl/>
      <w:spacing w:before="100" w:beforeAutospacing="1" w:after="100" w:afterAutospacing="1"/>
      <w:jc w:val="left"/>
      <w:outlineLvl w:val="2"/>
    </w:pPr>
    <w:rPr>
      <w:rFonts w:ascii="宋体" w:hAnsi="宋体" w:eastAsia="宋体" w:cs="宋体"/>
      <w:b/>
      <w:bCs/>
      <w:kern w:val="0"/>
      <w:sz w:val="27"/>
      <w:szCs w:val="27"/>
    </w:rPr>
  </w:style>
  <w:style w:type="character" w:default="1" w:styleId="7">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4">
    <w:name w:val="footer"/>
    <w:basedOn w:val="1"/>
    <w:link w:val="10"/>
    <w:unhideWhenUsed/>
    <w:qFormat/>
    <w:uiPriority w:val="99"/>
    <w:pPr>
      <w:tabs>
        <w:tab w:val="center" w:pos="4153"/>
        <w:tab w:val="right" w:pos="8306"/>
      </w:tabs>
      <w:snapToGrid w:val="0"/>
      <w:jc w:val="left"/>
    </w:pPr>
    <w:rPr>
      <w:sz w:val="18"/>
      <w:szCs w:val="18"/>
    </w:rPr>
  </w:style>
  <w:style w:type="paragraph" w:styleId="5">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character" w:styleId="8">
    <w:name w:val="Hyperlink"/>
    <w:basedOn w:val="7"/>
    <w:unhideWhenUsed/>
    <w:qFormat/>
    <w:uiPriority w:val="99"/>
    <w:rPr>
      <w:color w:val="0563C1" w:themeColor="hyperlink"/>
      <w:u w:val="single"/>
      <w14:textFill>
        <w14:solidFill>
          <w14:schemeClr w14:val="hlink"/>
        </w14:solidFill>
      </w14:textFill>
    </w:rPr>
  </w:style>
  <w:style w:type="character" w:customStyle="1" w:styleId="9">
    <w:name w:val="页眉 字符"/>
    <w:basedOn w:val="7"/>
    <w:link w:val="5"/>
    <w:qFormat/>
    <w:uiPriority w:val="99"/>
    <w:rPr>
      <w:sz w:val="18"/>
      <w:szCs w:val="18"/>
    </w:rPr>
  </w:style>
  <w:style w:type="character" w:customStyle="1" w:styleId="10">
    <w:name w:val="页脚 字符"/>
    <w:basedOn w:val="7"/>
    <w:link w:val="4"/>
    <w:qFormat/>
    <w:uiPriority w:val="99"/>
    <w:rPr>
      <w:sz w:val="18"/>
      <w:szCs w:val="18"/>
    </w:rPr>
  </w:style>
  <w:style w:type="character" w:customStyle="1" w:styleId="11">
    <w:name w:val="未处理的提及1"/>
    <w:basedOn w:val="7"/>
    <w:semiHidden/>
    <w:unhideWhenUsed/>
    <w:qFormat/>
    <w:uiPriority w:val="99"/>
    <w:rPr>
      <w:color w:val="605E5C"/>
      <w:shd w:val="clear" w:color="auto" w:fill="E1DFDD"/>
    </w:rPr>
  </w:style>
  <w:style w:type="character" w:customStyle="1" w:styleId="12">
    <w:name w:val="标题 1 字符"/>
    <w:basedOn w:val="7"/>
    <w:link w:val="2"/>
    <w:qFormat/>
    <w:uiPriority w:val="9"/>
    <w:rPr>
      <w:b/>
      <w:bCs/>
      <w:kern w:val="44"/>
      <w:sz w:val="44"/>
      <w:szCs w:val="44"/>
    </w:rPr>
  </w:style>
  <w:style w:type="character" w:customStyle="1" w:styleId="13">
    <w:name w:val="标题 3 字符"/>
    <w:basedOn w:val="7"/>
    <w:link w:val="3"/>
    <w:qFormat/>
    <w:uiPriority w:val="9"/>
    <w:rPr>
      <w:rFonts w:ascii="宋体" w:hAnsi="宋体" w:eastAsia="宋体" w:cs="宋体"/>
      <w:b/>
      <w:bCs/>
      <w:sz w:val="27"/>
      <w:szCs w:val="27"/>
    </w:rPr>
  </w:style>
  <w:style w:type="character" w:customStyle="1" w:styleId="14">
    <w:name w:val="value"/>
    <w:basedOn w:val="7"/>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2069</Words>
  <Characters>18692</Characters>
  <Lines>150</Lines>
  <Paragraphs>42</Paragraphs>
  <TotalTime>1</TotalTime>
  <ScaleCrop>false</ScaleCrop>
  <LinksUpToDate>false</LinksUpToDate>
  <CharactersWithSpaces>21032</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7T12:50:00Z</dcterms:created>
  <dc:creator>liu xiaopei</dc:creator>
  <cp:lastModifiedBy>Shine</cp:lastModifiedBy>
  <dcterms:modified xsi:type="dcterms:W3CDTF">2024-09-30T03:56:0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46FACAC456534C34814BBD988103CE73</vt:lpwstr>
  </property>
</Properties>
</file>